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5E90D" w14:textId="77777777" w:rsidR="006A5001" w:rsidRDefault="006A5001" w:rsidP="006A5001">
      <w:pPr>
        <w:rPr>
          <w:sz w:val="32"/>
          <w:szCs w:val="32"/>
        </w:rPr>
      </w:pPr>
      <w:r w:rsidRPr="00123BD1">
        <w:rPr>
          <w:sz w:val="32"/>
          <w:szCs w:val="32"/>
        </w:rPr>
        <w:t>Appendix 1</w:t>
      </w:r>
      <w:r>
        <w:rPr>
          <w:sz w:val="32"/>
          <w:szCs w:val="32"/>
        </w:rPr>
        <w:t> : Search String</w:t>
      </w:r>
    </w:p>
    <w:p w14:paraId="542A601A" w14:textId="77777777" w:rsidR="006A5001" w:rsidRDefault="006A5001" w:rsidP="006A5001">
      <w:pPr>
        <w:rPr>
          <w:sz w:val="32"/>
          <w:szCs w:val="32"/>
        </w:rPr>
      </w:pPr>
    </w:p>
    <w:p w14:paraId="78B5B11D" w14:textId="4EDCD210" w:rsidR="006A5001" w:rsidRPr="00123BD1" w:rsidRDefault="006A5001" w:rsidP="006A5001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Segoe UI"/>
          <w:color w:val="000000"/>
          <w:lang w:val="en-US"/>
        </w:rPr>
      </w:pPr>
      <w:r w:rsidRPr="006A5001">
        <w:rPr>
          <w:rStyle w:val="normaltextrun"/>
          <w:rFonts w:asciiTheme="minorHAnsi" w:hAnsiTheme="minorHAnsi" w:cs="Segoe UI"/>
          <w:lang w:val="en-US"/>
        </w:rPr>
        <w:t>In PubMed</w:t>
      </w:r>
      <w:r w:rsidRPr="006A5001">
        <w:rPr>
          <w:rStyle w:val="normaltextrun"/>
          <w:rFonts w:ascii="Calibri" w:hAnsi="Calibri" w:cs="Segoe UI"/>
          <w:color w:val="000000"/>
          <w:lang w:val="en-US"/>
        </w:rPr>
        <w:t>/MEDLINE, Web of Science, and Google Scholar databases,</w:t>
      </w:r>
      <w:r>
        <w:rPr>
          <w:rStyle w:val="normaltextrun"/>
          <w:rFonts w:ascii="Calibri" w:hAnsi="Calibri" w:cs="Segoe UI"/>
          <w:color w:val="000000"/>
          <w:lang w:val="en-US"/>
        </w:rPr>
        <w:t xml:space="preserve"> search terms included: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Vocal biomarker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Acoustic feature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Speech analysi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Voice analysi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Non-verbal marker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Video analysi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Facial expression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Non-verbal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behaviour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Video biomarkers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 xml:space="preserve">Biomarkers </w:t>
      </w:r>
      <w:bookmarkStart w:id="0" w:name="_GoBack"/>
      <w:bookmarkEnd w:id="0"/>
      <w:r>
        <w:rPr>
          <w:rStyle w:val="normaltextrun"/>
          <w:rFonts w:ascii="Calibri" w:hAnsi="Calibri" w:cs="Segoe UI"/>
          <w:color w:val="000000"/>
          <w:lang w:val="en-US"/>
        </w:rPr>
        <w:t>movement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Ethology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Heart Rate Variability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Electrodermal activity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Skin conductance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normaltextrun"/>
          <w:rFonts w:ascii="Calibri" w:hAnsi="Calibri" w:cs="Segoe UI"/>
          <w:color w:val="000000"/>
          <w:lang w:val="en-US"/>
        </w:rPr>
        <w:t>, with each of the following terms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(AND):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Depression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Bipolar depression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normaltextrun"/>
          <w:color w:val="000000"/>
          <w:lang w:val="en-US"/>
        </w:rPr>
        <w:t>,</w:t>
      </w:r>
      <w:r>
        <w:rPr>
          <w:rStyle w:val="apple-converted-space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Bipolar disorder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Mood disorder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Unipolar depression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Post-traumatic Stress disorder (PTSD)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Posttraumatic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Psychological trauma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Trauma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Childhood trauma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Childhood abuse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Childhood neglect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Childhood maltreatment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Early Life maltreatment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Calibri" w:hAnsi="Calibri" w:cs="Segoe UI"/>
          <w:color w:val="000000"/>
          <w:lang w:val="en-US"/>
        </w:rPr>
        <w:t>OR</w:t>
      </w:r>
      <w:r>
        <w:rPr>
          <w:rStyle w:val="apple-converted-space"/>
          <w:rFonts w:ascii="Calibri" w:hAnsi="Calibri" w:cs="Segoe UI"/>
          <w:color w:val="000000"/>
          <w:lang w:val="en-US"/>
        </w:rPr>
        <w:t> </w:t>
      </w:r>
      <w:r>
        <w:rPr>
          <w:rStyle w:val="normaltextrun"/>
          <w:rFonts w:ascii="Symbol" w:hAnsi="Symbol" w:cs="Segoe UI"/>
          <w:color w:val="000000"/>
          <w:lang w:val="en-US"/>
        </w:rPr>
        <w:t></w:t>
      </w:r>
      <w:r>
        <w:rPr>
          <w:rStyle w:val="normaltextrun"/>
          <w:rFonts w:ascii="Calibri" w:hAnsi="Calibri" w:cs="Segoe UI"/>
          <w:color w:val="000000"/>
          <w:lang w:val="en-US"/>
        </w:rPr>
        <w:t>Early life adversity</w:t>
      </w:r>
      <w:r>
        <w:rPr>
          <w:rStyle w:val="normaltextrun"/>
          <w:rFonts w:ascii="Symbol" w:hAnsi="Symbol" w:cs="Segoe UI"/>
          <w:color w:val="000000"/>
          <w:lang w:val="en-US"/>
        </w:rPr>
        <w:t></w:t>
      </w:r>
      <w:r>
        <w:rPr>
          <w:rStyle w:val="normaltextrun"/>
          <w:color w:val="000000"/>
          <w:lang w:val="en-US"/>
        </w:rPr>
        <w:t>.</w:t>
      </w:r>
      <w:r w:rsidRPr="004524D8">
        <w:rPr>
          <w:rStyle w:val="normaltextrun"/>
          <w:rFonts w:asciiTheme="minorHAnsi" w:hAnsiTheme="minorHAnsi"/>
          <w:color w:val="000000"/>
          <w:lang w:val="en-US"/>
        </w:rPr>
        <w:t>          </w:t>
      </w:r>
      <w:r w:rsidRPr="004524D8">
        <w:rPr>
          <w:rStyle w:val="eop"/>
          <w:rFonts w:asciiTheme="minorHAnsi" w:hAnsiTheme="minorHAnsi"/>
          <w:color w:val="000000"/>
          <w:lang w:val="en-US"/>
        </w:rPr>
        <w:t> </w:t>
      </w:r>
    </w:p>
    <w:p w14:paraId="6D58A669" w14:textId="77777777" w:rsidR="006A5001" w:rsidRPr="004524D8" w:rsidRDefault="006A5001" w:rsidP="006A500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hAnsiTheme="minorHAnsi" w:cs="Segoe UI"/>
          <w:lang w:val="en-US"/>
        </w:rPr>
      </w:pPr>
      <w:r w:rsidRPr="004524D8">
        <w:rPr>
          <w:rStyle w:val="eop"/>
          <w:rFonts w:asciiTheme="minorHAnsi" w:hAnsiTheme="minorHAnsi"/>
          <w:color w:val="000000"/>
          <w:lang w:val="en-US"/>
        </w:rPr>
        <w:t> </w:t>
      </w:r>
    </w:p>
    <w:p w14:paraId="7CF4F42A" w14:textId="77777777" w:rsidR="006A5001" w:rsidRPr="004524D8" w:rsidRDefault="006A5001" w:rsidP="006A500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hAnsiTheme="minorHAnsi" w:cs="Segoe UI"/>
          <w:lang w:val="en-US"/>
        </w:rPr>
      </w:pPr>
      <w:r w:rsidRPr="004524D8">
        <w:rPr>
          <w:rStyle w:val="normaltextrun"/>
          <w:rFonts w:asciiTheme="minorHAnsi" w:hAnsiTheme="minorHAnsi" w:cs="Segoe UI"/>
          <w:color w:val="000000"/>
          <w:lang w:val="en-US"/>
        </w:rPr>
        <w:t>A sample search query used in the PubMed database is: [(“Speech analysis” OR “Video analysis</w:t>
      </w:r>
      <w:r w:rsidRPr="004524D8">
        <w:rPr>
          <w:rStyle w:val="normaltextrun"/>
          <w:rFonts w:asciiTheme="minorHAnsi" w:hAnsiTheme="minorHAnsi"/>
          <w:color w:val="000000"/>
          <w:lang w:val="en-US"/>
        </w:rPr>
        <w:t>”</w:t>
      </w:r>
      <w:r w:rsidRPr="004524D8">
        <w:rPr>
          <w:rStyle w:val="apple-converted-space"/>
          <w:rFonts w:asciiTheme="minorHAnsi" w:hAnsiTheme="minorHAnsi" w:cs="Segoe UI"/>
          <w:color w:val="000000"/>
          <w:lang w:val="en-US"/>
        </w:rPr>
        <w:t> </w:t>
      </w:r>
      <w:r w:rsidRPr="004524D8">
        <w:rPr>
          <w:rStyle w:val="normaltextrun"/>
          <w:rFonts w:asciiTheme="minorHAnsi" w:hAnsiTheme="minorHAnsi" w:cs="Segoe UI"/>
          <w:color w:val="000000"/>
          <w:lang w:val="en-US"/>
        </w:rPr>
        <w:t>OR “Heart Rate Variability” OR “Electrodermal Activity”) AND (“Depression” OR “Bipolar depression” OR “Mood disorders” OR “PTSD</w:t>
      </w:r>
      <w:r w:rsidRPr="004524D8">
        <w:rPr>
          <w:rStyle w:val="normaltextrun"/>
          <w:rFonts w:asciiTheme="minorHAnsi" w:hAnsiTheme="minorHAnsi"/>
          <w:color w:val="000000"/>
          <w:lang w:val="en-US"/>
        </w:rPr>
        <w:t>”</w:t>
      </w:r>
      <w:r w:rsidRPr="004524D8">
        <w:rPr>
          <w:rStyle w:val="apple-converted-space"/>
          <w:rFonts w:asciiTheme="minorHAnsi" w:hAnsiTheme="minorHAnsi"/>
          <w:color w:val="000000"/>
          <w:lang w:val="en-US"/>
        </w:rPr>
        <w:t> </w:t>
      </w:r>
      <w:r w:rsidRPr="004524D8">
        <w:rPr>
          <w:rStyle w:val="normaltextrun"/>
          <w:rFonts w:asciiTheme="minorHAnsi" w:hAnsiTheme="minorHAnsi" w:cs="Segoe UI"/>
          <w:color w:val="000000"/>
          <w:lang w:val="en-US"/>
        </w:rPr>
        <w:t>OR</w:t>
      </w:r>
      <w:r w:rsidRPr="004524D8">
        <w:rPr>
          <w:rStyle w:val="apple-converted-space"/>
          <w:rFonts w:asciiTheme="minorHAnsi" w:hAnsiTheme="minorHAnsi"/>
          <w:color w:val="000000"/>
          <w:lang w:val="en-US"/>
        </w:rPr>
        <w:t> </w:t>
      </w:r>
      <w:r w:rsidRPr="004524D8">
        <w:rPr>
          <w:rStyle w:val="normaltextrun"/>
          <w:rFonts w:asciiTheme="minorHAnsi" w:hAnsiTheme="minorHAnsi"/>
          <w:color w:val="000000"/>
          <w:lang w:val="en-US"/>
        </w:rPr>
        <w:t>“</w:t>
      </w:r>
      <w:r w:rsidRPr="004524D8">
        <w:rPr>
          <w:rStyle w:val="normaltextrun"/>
          <w:rFonts w:asciiTheme="minorHAnsi" w:hAnsiTheme="minorHAnsi" w:cs="Segoe UI"/>
          <w:color w:val="000000"/>
          <w:lang w:val="en-US"/>
        </w:rPr>
        <w:t>psycho</w:t>
      </w:r>
      <w:r>
        <w:rPr>
          <w:rStyle w:val="normaltextrun"/>
          <w:rFonts w:asciiTheme="minorHAnsi" w:hAnsiTheme="minorHAnsi" w:cs="Segoe UI"/>
          <w:color w:val="000000"/>
          <w:lang w:val="en-US"/>
        </w:rPr>
        <w:t xml:space="preserve">logical </w:t>
      </w:r>
      <w:r w:rsidRPr="004524D8">
        <w:rPr>
          <w:rStyle w:val="normaltextrun"/>
          <w:rFonts w:asciiTheme="minorHAnsi" w:hAnsiTheme="minorHAnsi" w:cs="Segoe UI"/>
          <w:color w:val="000000"/>
          <w:lang w:val="en-US"/>
        </w:rPr>
        <w:t>trauma</w:t>
      </w:r>
      <w:r w:rsidRPr="004524D8">
        <w:rPr>
          <w:rStyle w:val="normaltextrun"/>
          <w:rFonts w:asciiTheme="minorHAnsi" w:hAnsiTheme="minorHAnsi"/>
          <w:color w:val="000000"/>
          <w:lang w:val="en-US"/>
        </w:rPr>
        <w:t>”)]. </w:t>
      </w:r>
      <w:r w:rsidRPr="004524D8">
        <w:rPr>
          <w:rStyle w:val="eop"/>
          <w:rFonts w:asciiTheme="minorHAnsi" w:hAnsiTheme="minorHAnsi"/>
          <w:color w:val="000000"/>
          <w:lang w:val="en-US"/>
        </w:rPr>
        <w:t> </w:t>
      </w:r>
    </w:p>
    <w:p w14:paraId="21B4ED54" w14:textId="77777777" w:rsidR="00221412" w:rsidRDefault="00221412"/>
    <w:sectPr w:rsidR="00221412" w:rsidSect="007975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C1B"/>
    <w:rsid w:val="000454BE"/>
    <w:rsid w:val="00093F95"/>
    <w:rsid w:val="000C1F1E"/>
    <w:rsid w:val="000D0DAC"/>
    <w:rsid w:val="000F13A3"/>
    <w:rsid w:val="000F7243"/>
    <w:rsid w:val="00100E60"/>
    <w:rsid w:val="001042AD"/>
    <w:rsid w:val="00107E2E"/>
    <w:rsid w:val="001172D7"/>
    <w:rsid w:val="00134609"/>
    <w:rsid w:val="0019131A"/>
    <w:rsid w:val="001C0B63"/>
    <w:rsid w:val="001D28C0"/>
    <w:rsid w:val="001E5360"/>
    <w:rsid w:val="001E5364"/>
    <w:rsid w:val="001F58F9"/>
    <w:rsid w:val="002120B8"/>
    <w:rsid w:val="00214C50"/>
    <w:rsid w:val="0021634A"/>
    <w:rsid w:val="00221412"/>
    <w:rsid w:val="00226F27"/>
    <w:rsid w:val="00233BA1"/>
    <w:rsid w:val="002408FF"/>
    <w:rsid w:val="00274073"/>
    <w:rsid w:val="002809DE"/>
    <w:rsid w:val="002A4A88"/>
    <w:rsid w:val="002D5E42"/>
    <w:rsid w:val="00310930"/>
    <w:rsid w:val="0032492F"/>
    <w:rsid w:val="0032629F"/>
    <w:rsid w:val="00352566"/>
    <w:rsid w:val="003718C4"/>
    <w:rsid w:val="00384E39"/>
    <w:rsid w:val="00385826"/>
    <w:rsid w:val="003A4C1A"/>
    <w:rsid w:val="003B589A"/>
    <w:rsid w:val="003B6E07"/>
    <w:rsid w:val="003C1B38"/>
    <w:rsid w:val="003D250C"/>
    <w:rsid w:val="003D76F1"/>
    <w:rsid w:val="003E1688"/>
    <w:rsid w:val="003E5A52"/>
    <w:rsid w:val="00425EFB"/>
    <w:rsid w:val="00463315"/>
    <w:rsid w:val="004747FA"/>
    <w:rsid w:val="004E4CC2"/>
    <w:rsid w:val="00513EEA"/>
    <w:rsid w:val="00530CE0"/>
    <w:rsid w:val="00533954"/>
    <w:rsid w:val="005508DA"/>
    <w:rsid w:val="00583965"/>
    <w:rsid w:val="0059080C"/>
    <w:rsid w:val="005E6424"/>
    <w:rsid w:val="005F5E76"/>
    <w:rsid w:val="0060412E"/>
    <w:rsid w:val="006146AF"/>
    <w:rsid w:val="00614CEC"/>
    <w:rsid w:val="006577BA"/>
    <w:rsid w:val="00680CC1"/>
    <w:rsid w:val="00692B54"/>
    <w:rsid w:val="006A5001"/>
    <w:rsid w:val="006B11B1"/>
    <w:rsid w:val="006B39E0"/>
    <w:rsid w:val="006B7677"/>
    <w:rsid w:val="006D1B68"/>
    <w:rsid w:val="006D1DE3"/>
    <w:rsid w:val="006D230C"/>
    <w:rsid w:val="006E17B3"/>
    <w:rsid w:val="0072497F"/>
    <w:rsid w:val="00731AD8"/>
    <w:rsid w:val="00733ECF"/>
    <w:rsid w:val="007509E5"/>
    <w:rsid w:val="00780D1A"/>
    <w:rsid w:val="007975DE"/>
    <w:rsid w:val="007A36D3"/>
    <w:rsid w:val="007A46BF"/>
    <w:rsid w:val="007A7988"/>
    <w:rsid w:val="007C11A7"/>
    <w:rsid w:val="0083010D"/>
    <w:rsid w:val="0083288D"/>
    <w:rsid w:val="00866A88"/>
    <w:rsid w:val="0087425D"/>
    <w:rsid w:val="00887EBB"/>
    <w:rsid w:val="00901F01"/>
    <w:rsid w:val="00906706"/>
    <w:rsid w:val="00930C73"/>
    <w:rsid w:val="00971871"/>
    <w:rsid w:val="009B4F39"/>
    <w:rsid w:val="009C3775"/>
    <w:rsid w:val="009C37BB"/>
    <w:rsid w:val="009C598F"/>
    <w:rsid w:val="009F075D"/>
    <w:rsid w:val="009F2470"/>
    <w:rsid w:val="00A010F6"/>
    <w:rsid w:val="00A2169C"/>
    <w:rsid w:val="00A320AD"/>
    <w:rsid w:val="00A3541E"/>
    <w:rsid w:val="00A40024"/>
    <w:rsid w:val="00A57B0E"/>
    <w:rsid w:val="00A67723"/>
    <w:rsid w:val="00A73F37"/>
    <w:rsid w:val="00A958E6"/>
    <w:rsid w:val="00B471E9"/>
    <w:rsid w:val="00B73663"/>
    <w:rsid w:val="00B9627F"/>
    <w:rsid w:val="00BB2480"/>
    <w:rsid w:val="00BB632A"/>
    <w:rsid w:val="00BC0BCF"/>
    <w:rsid w:val="00BD395F"/>
    <w:rsid w:val="00BD7467"/>
    <w:rsid w:val="00BE2B96"/>
    <w:rsid w:val="00C36F58"/>
    <w:rsid w:val="00C41386"/>
    <w:rsid w:val="00C41B43"/>
    <w:rsid w:val="00C47826"/>
    <w:rsid w:val="00C57707"/>
    <w:rsid w:val="00C87FD1"/>
    <w:rsid w:val="00C9648D"/>
    <w:rsid w:val="00CC369E"/>
    <w:rsid w:val="00CE34FE"/>
    <w:rsid w:val="00D0113D"/>
    <w:rsid w:val="00D0141B"/>
    <w:rsid w:val="00D23466"/>
    <w:rsid w:val="00D37CB3"/>
    <w:rsid w:val="00D464D2"/>
    <w:rsid w:val="00D512CD"/>
    <w:rsid w:val="00D520A9"/>
    <w:rsid w:val="00DE0D86"/>
    <w:rsid w:val="00DF1507"/>
    <w:rsid w:val="00E05CB0"/>
    <w:rsid w:val="00E25CAB"/>
    <w:rsid w:val="00E4315A"/>
    <w:rsid w:val="00E77E8F"/>
    <w:rsid w:val="00EB0C1B"/>
    <w:rsid w:val="00EB33A9"/>
    <w:rsid w:val="00ED1380"/>
    <w:rsid w:val="00ED3D11"/>
    <w:rsid w:val="00EE0F13"/>
    <w:rsid w:val="00EF5A2E"/>
    <w:rsid w:val="00F149A4"/>
    <w:rsid w:val="00F15A6F"/>
    <w:rsid w:val="00F447A4"/>
    <w:rsid w:val="00F50FF1"/>
    <w:rsid w:val="00F549AA"/>
    <w:rsid w:val="00F63B30"/>
    <w:rsid w:val="00F851B7"/>
    <w:rsid w:val="00FA4C87"/>
    <w:rsid w:val="00FB68FB"/>
    <w:rsid w:val="00F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DD69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0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6A5001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character" w:customStyle="1" w:styleId="normaltextrun">
    <w:name w:val="normaltextrun"/>
    <w:basedOn w:val="Policepardfaut"/>
    <w:rsid w:val="006A5001"/>
  </w:style>
  <w:style w:type="character" w:customStyle="1" w:styleId="apple-converted-space">
    <w:name w:val="apple-converted-space"/>
    <w:basedOn w:val="Policepardfaut"/>
    <w:rsid w:val="006A5001"/>
  </w:style>
  <w:style w:type="character" w:customStyle="1" w:styleId="eop">
    <w:name w:val="eop"/>
    <w:basedOn w:val="Policepardfaut"/>
    <w:rsid w:val="006A5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Macintosh Word</Application>
  <DocSecurity>0</DocSecurity>
  <Lines>27</Lines>
  <Paragraphs>8</Paragraphs>
  <ScaleCrop>false</ScaleCrop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22-07-17T14:39:00Z</dcterms:created>
  <dcterms:modified xsi:type="dcterms:W3CDTF">2022-07-17T14:40:00Z</dcterms:modified>
</cp:coreProperties>
</file>